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8A" w:rsidRPr="00C55F8A" w:rsidRDefault="001D78EB" w:rsidP="00C55F8A">
      <w:pPr>
        <w:pStyle w:val="Legenda"/>
        <w:keepNext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>A</w:t>
      </w:r>
      <w:r w:rsidR="00012AA1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– 1 </w:t>
      </w:r>
      <w:r w:rsidR="00C55F8A" w:rsidRPr="00C55F8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Number of paediatricians and </w:t>
      </w:r>
      <w:r w:rsidR="00CC6B2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patients </w:t>
      </w:r>
      <w:bookmarkStart w:id="0" w:name="_GoBack"/>
      <w:bookmarkEnd w:id="0"/>
      <w:r w:rsidR="00C55F8A" w:rsidRPr="00C55F8A">
        <w:rPr>
          <w:rFonts w:ascii="Arial" w:hAnsi="Arial" w:cs="Arial"/>
          <w:b w:val="0"/>
          <w:color w:val="auto"/>
          <w:sz w:val="24"/>
          <w:szCs w:val="24"/>
          <w:lang w:val="en-GB"/>
        </w:rPr>
        <w:t>treated on paediatric wards per paediatrician</w:t>
      </w:r>
      <w:r w:rsidR="003A0B75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2010 – 2017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822"/>
        <w:gridCol w:w="747"/>
        <w:gridCol w:w="747"/>
        <w:gridCol w:w="747"/>
        <w:gridCol w:w="747"/>
        <w:gridCol w:w="747"/>
        <w:gridCol w:w="747"/>
        <w:gridCol w:w="747"/>
        <w:gridCol w:w="752"/>
        <w:gridCol w:w="744"/>
        <w:gridCol w:w="744"/>
        <w:gridCol w:w="744"/>
        <w:gridCol w:w="744"/>
        <w:gridCol w:w="744"/>
        <w:gridCol w:w="744"/>
        <w:gridCol w:w="758"/>
      </w:tblGrid>
      <w:tr w:rsidR="00C55F8A" w:rsidRPr="00C55F8A" w:rsidTr="00B17A52">
        <w:trPr>
          <w:trHeight w:val="300"/>
        </w:trPr>
        <w:tc>
          <w:tcPr>
            <w:tcW w:w="749" w:type="pct"/>
            <w:vMerge w:val="restar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Voivodship</w:t>
            </w:r>
          </w:p>
        </w:tc>
        <w:tc>
          <w:tcPr>
            <w:tcW w:w="2139" w:type="pct"/>
            <w:gridSpan w:val="8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>Number of paediatricians</w:t>
            </w:r>
          </w:p>
        </w:tc>
        <w:tc>
          <w:tcPr>
            <w:tcW w:w="2111" w:type="pct"/>
            <w:gridSpan w:val="8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Treated on paediatric wards per paediatrician </w:t>
            </w:r>
          </w:p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b/>
                <w:sz w:val="20"/>
                <w:szCs w:val="20"/>
                <w:lang w:val="en-GB" w:eastAsia="pl-PL"/>
              </w:rPr>
              <w:t xml:space="preserve">(including inter-ward movement) </w:t>
            </w:r>
          </w:p>
        </w:tc>
      </w:tr>
      <w:tr w:rsidR="00C55F8A" w:rsidRPr="00C55F8A" w:rsidTr="00B17A52">
        <w:trPr>
          <w:trHeight w:val="315"/>
        </w:trPr>
        <w:tc>
          <w:tcPr>
            <w:tcW w:w="749" w:type="pct"/>
            <w:vMerge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Dolnoślą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8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Kujawsko-pomor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9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Lubel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5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Lubu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5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Łódz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0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ałopol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0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Mazowiec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7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2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Opolskie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0111BC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0</w:t>
            </w:r>
            <w:r w:rsidR="00C55F8A"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0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dkarpac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8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dla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8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Pomor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1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3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Ślą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6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Świętokrzy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4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Warmińsko-mazur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7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Wielkopolskie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7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3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7</w:t>
            </w:r>
          </w:p>
        </w:tc>
      </w:tr>
      <w:tr w:rsidR="00C55F8A" w:rsidRPr="00C55F8A" w:rsidTr="00B17A52">
        <w:trPr>
          <w:trHeight w:val="315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proofErr w:type="spellStart"/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Zachodniopomorskie</w:t>
            </w:r>
            <w:proofErr w:type="spellEnd"/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 xml:space="preserve"> 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2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5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29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4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38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14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9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83</w:t>
            </w:r>
          </w:p>
        </w:tc>
      </w:tr>
      <w:tr w:rsidR="00C55F8A" w:rsidRPr="00C55F8A" w:rsidTr="00B17A52">
        <w:trPr>
          <w:trHeight w:val="315"/>
        </w:trPr>
        <w:tc>
          <w:tcPr>
            <w:tcW w:w="5000" w:type="pct"/>
            <w:gridSpan w:val="17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l-PL"/>
              </w:rPr>
              <w:t>Statistic parameter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5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9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40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Standard deviation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0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1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2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2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13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1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Coefficient of variation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6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5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3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9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0,29</w:t>
            </w:r>
          </w:p>
        </w:tc>
      </w:tr>
      <w:tr w:rsidR="00C55F8A" w:rsidRPr="00C55F8A" w:rsidTr="00B17A52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6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9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6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70</w:t>
            </w:r>
          </w:p>
        </w:tc>
      </w:tr>
      <w:tr w:rsidR="00C55F8A" w:rsidRPr="00C55F8A" w:rsidTr="00B17A52">
        <w:trPr>
          <w:trHeight w:val="315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46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1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4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3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6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57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0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6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18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C55F8A" w:rsidRPr="00C55F8A" w:rsidRDefault="00C55F8A" w:rsidP="00C55F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C55F8A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228</w:t>
            </w:r>
          </w:p>
        </w:tc>
      </w:tr>
    </w:tbl>
    <w:p w:rsidR="00FE4527" w:rsidRPr="00C55F8A" w:rsidRDefault="007E5B39" w:rsidP="00F428D0">
      <w:pPr>
        <w:rPr>
          <w:lang w:val="en-GB"/>
        </w:rPr>
      </w:pPr>
    </w:p>
    <w:sectPr w:rsidR="00FE4527" w:rsidRPr="00C55F8A" w:rsidSect="00F428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B39" w:rsidRDefault="007E5B39" w:rsidP="00C55F8A">
      <w:pPr>
        <w:spacing w:after="0" w:line="240" w:lineRule="auto"/>
      </w:pPr>
      <w:r>
        <w:separator/>
      </w:r>
    </w:p>
  </w:endnote>
  <w:endnote w:type="continuationSeparator" w:id="0">
    <w:p w:rsidR="007E5B39" w:rsidRDefault="007E5B39" w:rsidP="00C55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B39" w:rsidRDefault="007E5B39" w:rsidP="00C55F8A">
      <w:pPr>
        <w:spacing w:after="0" w:line="240" w:lineRule="auto"/>
      </w:pPr>
      <w:r>
        <w:separator/>
      </w:r>
    </w:p>
  </w:footnote>
  <w:footnote w:type="continuationSeparator" w:id="0">
    <w:p w:rsidR="007E5B39" w:rsidRDefault="007E5B39" w:rsidP="00C55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8D0"/>
    <w:rsid w:val="000111BC"/>
    <w:rsid w:val="00012AA1"/>
    <w:rsid w:val="001D78EB"/>
    <w:rsid w:val="003800D0"/>
    <w:rsid w:val="003A0B75"/>
    <w:rsid w:val="003C62CB"/>
    <w:rsid w:val="00463248"/>
    <w:rsid w:val="00603888"/>
    <w:rsid w:val="007E5B39"/>
    <w:rsid w:val="00AB30F6"/>
    <w:rsid w:val="00AD6422"/>
    <w:rsid w:val="00B17A52"/>
    <w:rsid w:val="00C55F8A"/>
    <w:rsid w:val="00CC6B2A"/>
    <w:rsid w:val="00CF6999"/>
    <w:rsid w:val="00D05715"/>
    <w:rsid w:val="00D26B3E"/>
    <w:rsid w:val="00DB22DF"/>
    <w:rsid w:val="00EF039E"/>
    <w:rsid w:val="00F30492"/>
    <w:rsid w:val="00F4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F428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C55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F8A"/>
  </w:style>
  <w:style w:type="paragraph" w:styleId="Stopka">
    <w:name w:val="footer"/>
    <w:basedOn w:val="Normalny"/>
    <w:link w:val="StopkaZnak"/>
    <w:uiPriority w:val="99"/>
    <w:unhideWhenUsed/>
    <w:rsid w:val="00C55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F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F428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C55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F8A"/>
  </w:style>
  <w:style w:type="paragraph" w:styleId="Stopka">
    <w:name w:val="footer"/>
    <w:basedOn w:val="Normalny"/>
    <w:link w:val="StopkaZnak"/>
    <w:uiPriority w:val="99"/>
    <w:unhideWhenUsed/>
    <w:rsid w:val="00C55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5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sz</dc:creator>
  <cp:lastModifiedBy>Tadeusz</cp:lastModifiedBy>
  <cp:revision>5</cp:revision>
  <dcterms:created xsi:type="dcterms:W3CDTF">2021-07-09T09:00:00Z</dcterms:created>
  <dcterms:modified xsi:type="dcterms:W3CDTF">2021-07-11T09:45:00Z</dcterms:modified>
</cp:coreProperties>
</file>